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388" w:rsidRDefault="00421388" w:rsidP="00421388">
      <w:pPr>
        <w:rPr>
          <w:rFonts w:ascii="Times New Roman" w:eastAsia="Times New Roman" w:hAnsi="Times New Roman"/>
          <w:sz w:val="24"/>
          <w:szCs w:val="24"/>
          <w:lang w:val="en-GB" w:eastAsia="it-IT"/>
        </w:rPr>
      </w:pPr>
      <w:bookmarkStart w:id="0" w:name="_GoBack"/>
      <w:r w:rsidRPr="00421388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S4</w:t>
      </w:r>
      <w:r w:rsidRPr="00421388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 </w:t>
      </w:r>
      <w:r w:rsidRPr="00421388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TABLE</w:t>
      </w:r>
      <w:bookmarkEnd w:id="0"/>
      <w:r w:rsidRPr="008A0734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Phyloge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ographic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utility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of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seven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lastid DNA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sequence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loci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of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Pr="00635773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S</w:t>
      </w:r>
      <w:r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ilene</w:t>
      </w:r>
      <w:proofErr w:type="spellEnd"/>
      <w:r w:rsidRPr="00635773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 xml:space="preserve"> </w:t>
      </w:r>
      <w:proofErr w:type="spellStart"/>
      <w:r w:rsidRPr="00635773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cordifolia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nd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of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seven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lastid DNA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sequence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loci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of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Viola</w:t>
      </w:r>
      <w:r w:rsidRPr="00635773"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 xml:space="preserve"> </w:t>
      </w:r>
      <w:proofErr w:type="spellStart"/>
      <w:r>
        <w:rPr>
          <w:rFonts w:ascii="Times New Roman" w:eastAsia="Times New Roman" w:hAnsi="Times New Roman"/>
          <w:i/>
          <w:sz w:val="24"/>
          <w:szCs w:val="24"/>
          <w:lang w:val="en-GB" w:eastAsia="it-IT"/>
        </w:rPr>
        <w:t>argenteria</w:t>
      </w:r>
      <w:proofErr w:type="spellEnd"/>
      <w:r w:rsidRPr="0012194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screened for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he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molecular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phyloge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ographic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635773">
        <w:rPr>
          <w:rFonts w:ascii="Times New Roman" w:eastAsia="Times New Roman" w:hAnsi="Times New Roman"/>
          <w:sz w:val="24"/>
          <w:szCs w:val="24"/>
          <w:lang w:val="en-GB" w:eastAsia="it-IT"/>
        </w:rPr>
        <w:t>study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1548"/>
        <w:gridCol w:w="2093"/>
        <w:gridCol w:w="991"/>
        <w:gridCol w:w="1483"/>
        <w:gridCol w:w="1830"/>
        <w:gridCol w:w="952"/>
      </w:tblGrid>
      <w:tr w:rsidR="00421388" w:rsidRPr="00BD4FEF" w:rsidTr="00F80827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2527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2527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  <w:t>Reg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2527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  <w:t>Lengt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proofErr w:type="spellStart"/>
            <w:r w:rsidRPr="002527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  <w:t>Polimorphic</w:t>
            </w:r>
            <w:proofErr w:type="spellEnd"/>
            <w:r w:rsidRPr="002527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 site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2527C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  <w:t>Parsimony informative sit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  <w:t>Indels</w:t>
            </w:r>
            <w:proofErr w:type="spellEnd"/>
          </w:p>
        </w:tc>
      </w:tr>
      <w:tr w:rsidR="00421388" w:rsidRPr="00BD4FEF" w:rsidTr="00F80827">
        <w:tc>
          <w:tcPr>
            <w:tcW w:w="1548" w:type="dxa"/>
            <w:tcBorders>
              <w:top w:val="single" w:sz="4" w:space="0" w:color="auto"/>
            </w:tcBorders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2527CB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  <w:t xml:space="preserve">S. </w:t>
            </w:r>
            <w:proofErr w:type="spellStart"/>
            <w:r w:rsidRPr="002527CB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  <w:t>cordifolia</w:t>
            </w:r>
            <w:proofErr w:type="spellEnd"/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</w:tr>
      <w:tr w:rsidR="00421388" w:rsidRPr="002D2343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2D2343">
              <w:rPr>
                <w:rFonts w:ascii="Times New Roman" w:hAnsi="Times New Roman"/>
                <w:i/>
                <w:sz w:val="24"/>
                <w:szCs w:val="24"/>
              </w:rPr>
              <w:t xml:space="preserve">ps16 </w:t>
            </w:r>
            <w:r w:rsidRPr="002527CB">
              <w:rPr>
                <w:rFonts w:ascii="Times New Roman" w:hAnsi="Times New Roman"/>
                <w:iCs/>
                <w:sz w:val="24"/>
                <w:szCs w:val="24"/>
              </w:rPr>
              <w:t>gene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813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</w:t>
            </w:r>
            <w:r w:rsidRPr="002D2343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nG2G-trnG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678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proofErr w:type="spellStart"/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rnH-psbA</w:t>
            </w:r>
            <w:proofErr w:type="spellEnd"/>
            <w:r w:rsidRPr="002D23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332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Style w:val="Enfasicorsivo"/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proofErr w:type="spellStart"/>
            <w:r w:rsidRPr="00373294">
              <w:rPr>
                <w:rStyle w:val="Enfasicorsivo"/>
                <w:rFonts w:ascii="Times New Roman" w:hAnsi="Times New Roman"/>
                <w:sz w:val="24"/>
                <w:szCs w:val="24"/>
                <w:lang w:val="en-GB"/>
              </w:rPr>
              <w:t>trnL</w:t>
            </w:r>
            <w:r w:rsidRPr="00373294">
              <w:rPr>
                <w:rStyle w:val="st"/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73294">
              <w:rPr>
                <w:rStyle w:val="st"/>
                <w:rFonts w:ascii="Times New Roman" w:hAnsi="Times New Roman"/>
                <w:i/>
                <w:sz w:val="24"/>
                <w:szCs w:val="24"/>
                <w:lang w:val="en-GB"/>
              </w:rPr>
              <w:t>trnF</w:t>
            </w:r>
            <w:proofErr w:type="spellEnd"/>
            <w:r w:rsidRPr="002D2343">
              <w:rPr>
                <w:rStyle w:val="st"/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60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proofErr w:type="spellStart"/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rnT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a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-trnL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2D234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624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</w:t>
            </w: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nQ-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s16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702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t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rn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C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-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y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cf6R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452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2527CB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  <w:t xml:space="preserve">V. </w:t>
            </w:r>
            <w:proofErr w:type="spellStart"/>
            <w:r w:rsidRPr="002527CB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 w:eastAsia="it-IT"/>
              </w:rPr>
              <w:t>argenteria</w:t>
            </w:r>
            <w:proofErr w:type="spellEnd"/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</w:tr>
      <w:tr w:rsidR="00421388" w:rsidRPr="00BD4FEF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a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tp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F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-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a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tpH</w:t>
            </w:r>
            <w:proofErr w:type="spellEnd"/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703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</w:t>
            </w:r>
          </w:p>
        </w:tc>
      </w:tr>
      <w:tr w:rsidR="00421388" w:rsidRPr="002D2343" w:rsidTr="00F80827">
        <w:tc>
          <w:tcPr>
            <w:tcW w:w="1548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oC1 </w:t>
            </w:r>
            <w:r w:rsidRPr="00931B6B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474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2D2343" w:rsidTr="00F80827">
        <w:tc>
          <w:tcPr>
            <w:tcW w:w="1548" w:type="dxa"/>
          </w:tcPr>
          <w:p w:rsidR="00421388" w:rsidRPr="002527CB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r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ps12-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r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pL20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752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7</w:t>
            </w:r>
          </w:p>
        </w:tc>
      </w:tr>
      <w:tr w:rsidR="00421388" w:rsidRPr="002D2343" w:rsidTr="00F80827">
        <w:tc>
          <w:tcPr>
            <w:tcW w:w="1548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</w:t>
            </w:r>
            <w:r w:rsidRPr="002D2343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nG2G-trnG</w:t>
            </w:r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642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4</w:t>
            </w:r>
          </w:p>
        </w:tc>
      </w:tr>
      <w:tr w:rsidR="00421388" w:rsidRPr="002D2343" w:rsidTr="00F80827">
        <w:tc>
          <w:tcPr>
            <w:tcW w:w="1548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proofErr w:type="spellStart"/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rnH-psbA</w:t>
            </w:r>
            <w:proofErr w:type="spellEnd"/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387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5</w:t>
            </w:r>
          </w:p>
        </w:tc>
      </w:tr>
      <w:tr w:rsidR="00421388" w:rsidRPr="002D2343" w:rsidTr="00F80827">
        <w:tc>
          <w:tcPr>
            <w:tcW w:w="1548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t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rnL-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t</w:t>
            </w:r>
            <w:r w:rsidRPr="002D2343"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rn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  <w:t>F</w:t>
            </w:r>
            <w:proofErr w:type="spellEnd"/>
          </w:p>
        </w:tc>
        <w:tc>
          <w:tcPr>
            <w:tcW w:w="991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459</w:t>
            </w:r>
          </w:p>
        </w:tc>
        <w:tc>
          <w:tcPr>
            <w:tcW w:w="1483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1830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952" w:type="dxa"/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421388" w:rsidRPr="002D2343" w:rsidTr="00F80827">
        <w:tc>
          <w:tcPr>
            <w:tcW w:w="1548" w:type="dxa"/>
            <w:tcBorders>
              <w:bottom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it-IT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nT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a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nL</w:t>
            </w:r>
            <w:r w:rsidRPr="002D2343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313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421388" w:rsidRPr="002D2343" w:rsidRDefault="00421388" w:rsidP="00F8082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2D2343"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  <w:t>0</w:t>
            </w:r>
          </w:p>
        </w:tc>
      </w:tr>
    </w:tbl>
    <w:p w:rsidR="00421388" w:rsidRDefault="00421388" w:rsidP="00421388">
      <w:pPr>
        <w:rPr>
          <w:rFonts w:ascii="Times New Roman" w:eastAsia="Times New Roman" w:hAnsi="Times New Roman"/>
          <w:sz w:val="24"/>
          <w:szCs w:val="24"/>
          <w:lang w:val="en-GB" w:eastAsia="it-IT"/>
        </w:rPr>
      </w:pPr>
    </w:p>
    <w:p w:rsidR="00E732EB" w:rsidRPr="00421388" w:rsidRDefault="00E732EB" w:rsidP="00421388"/>
    <w:sectPr w:rsidR="00E732EB" w:rsidRPr="004213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B21"/>
    <w:rsid w:val="00421388"/>
    <w:rsid w:val="007E1FF0"/>
    <w:rsid w:val="009E464F"/>
    <w:rsid w:val="00B91B21"/>
    <w:rsid w:val="00E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78021-D28C-45FE-A4C3-E448210E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1B2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basedOn w:val="Carpredefinitoparagrafo"/>
    <w:rsid w:val="00421388"/>
  </w:style>
  <w:style w:type="character" w:styleId="Enfasicorsivo">
    <w:name w:val="Emphasis"/>
    <w:uiPriority w:val="20"/>
    <w:qFormat/>
    <w:rsid w:val="004213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sazza</dc:creator>
  <cp:keywords/>
  <dc:description/>
  <cp:lastModifiedBy>Gabriele Casazza</cp:lastModifiedBy>
  <cp:revision>2</cp:revision>
  <dcterms:created xsi:type="dcterms:W3CDTF">2016-07-19T12:41:00Z</dcterms:created>
  <dcterms:modified xsi:type="dcterms:W3CDTF">2016-07-19T12:41:00Z</dcterms:modified>
</cp:coreProperties>
</file>